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FB1FB2" w14:textId="77777777" w:rsidR="000C1F76" w:rsidRDefault="00F04C8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0" w:name="OLE_LINK113"/>
      <w:r>
        <w:rPr>
          <w:rFonts w:ascii="Times New Roman" w:hAnsi="Times New Roman" w:cs="Times New Roman"/>
          <w:sz w:val="24"/>
          <w:szCs w:val="24"/>
        </w:rPr>
        <w:t>S1</w:t>
      </w:r>
      <w:r>
        <w:rPr>
          <w:rFonts w:ascii="Times New Roman" w:hAnsi="Times New Roman" w:cs="Times New Roman" w:hint="eastAsia"/>
          <w:sz w:val="24"/>
          <w:szCs w:val="24"/>
        </w:rPr>
        <w:t>_</w:t>
      </w:r>
      <w:r>
        <w:rPr>
          <w:rFonts w:ascii="Times New Roman" w:hAnsi="Times New Roman" w:cs="Times New Roman"/>
          <w:sz w:val="24"/>
          <w:szCs w:val="24"/>
        </w:rPr>
        <w:t>Tabl</w:t>
      </w:r>
      <w:r>
        <w:rPr>
          <w:rFonts w:ascii="Times New Roman" w:hAnsi="Times New Roman" w:cs="Times New Roman" w:hint="eastAsia"/>
          <w:sz w:val="24"/>
          <w:szCs w:val="24"/>
        </w:rPr>
        <w:t xml:space="preserve">e </w:t>
      </w:r>
      <w:r>
        <w:rPr>
          <w:rFonts w:ascii="Times New Roman" w:hAnsi="Times New Roman" w:cs="Times New Roman"/>
          <w:sz w:val="24"/>
          <w:szCs w:val="24"/>
        </w:rPr>
        <w:t>List of primers used in this study</w:t>
      </w:r>
    </w:p>
    <w:bookmarkEnd w:id="0"/>
    <w:p w14:paraId="5CFBB126" w14:textId="77777777" w:rsidR="000C1F76" w:rsidRDefault="00F04C83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color w:val="000000"/>
          <w:szCs w:val="21"/>
        </w:rPr>
        <w:t>S1_Table Primers sequences used in this study</w:t>
      </w:r>
    </w:p>
    <w:tbl>
      <w:tblPr>
        <w:tblStyle w:val="a8"/>
        <w:tblW w:w="7940" w:type="dxa"/>
        <w:jc w:val="center"/>
        <w:tblBorders>
          <w:top w:val="single" w:sz="12" w:space="0" w:color="auto"/>
          <w:left w:val="none" w:sz="4" w:space="0" w:color="auto"/>
          <w:bottom w:val="single" w:sz="12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1663"/>
        <w:gridCol w:w="5014"/>
        <w:gridCol w:w="1263"/>
      </w:tblGrid>
      <w:tr w:rsidR="000C1F76" w14:paraId="76654D16" w14:textId="77777777">
        <w:trPr>
          <w:trHeight w:val="330"/>
          <w:jc w:val="center"/>
        </w:trPr>
        <w:tc>
          <w:tcPr>
            <w:tcW w:w="1644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</w:tcPr>
          <w:p w14:paraId="3EC7F591" w14:textId="77777777" w:rsidR="000C1F76" w:rsidRDefault="00F04C83">
            <w:pPr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imers</w:t>
            </w:r>
          </w:p>
        </w:tc>
        <w:tc>
          <w:tcPr>
            <w:tcW w:w="5014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</w:tcPr>
          <w:p w14:paraId="182491B2" w14:textId="77777777" w:rsidR="000C1F76" w:rsidRDefault="00F04C83">
            <w:pPr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imer sequence (5'</w:t>
            </w:r>
            <w:r>
              <w:rPr>
                <w:rFonts w:ascii="Times New Roman" w:hAnsi="Times New Roman" w:cs="Times New Roman"/>
                <w:szCs w:val="21"/>
              </w:rPr>
              <w:t>－</w:t>
            </w:r>
            <w:r>
              <w:rPr>
                <w:rFonts w:ascii="Times New Roman" w:hAnsi="Times New Roman" w:cs="Times New Roman"/>
                <w:szCs w:val="21"/>
              </w:rPr>
              <w:t>3')</w:t>
            </w:r>
          </w:p>
        </w:tc>
        <w:tc>
          <w:tcPr>
            <w:tcW w:w="1282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</w:tcPr>
          <w:p w14:paraId="4DF62138" w14:textId="77777777" w:rsidR="000C1F76" w:rsidRDefault="00F04C83">
            <w:pPr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ngth/bp</w:t>
            </w:r>
          </w:p>
        </w:tc>
      </w:tr>
      <w:tr w:rsidR="000C1F76" w14:paraId="07990427" w14:textId="77777777">
        <w:trPr>
          <w:trHeight w:val="526"/>
          <w:jc w:val="center"/>
        </w:trPr>
        <w:tc>
          <w:tcPr>
            <w:tcW w:w="164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74B4CD7" w14:textId="77777777" w:rsidR="000C1F76" w:rsidRDefault="00F04C83">
            <w:pPr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pCoV-S1-F</w:t>
            </w:r>
          </w:p>
        </w:tc>
        <w:tc>
          <w:tcPr>
            <w:tcW w:w="5014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ECF93B9" w14:textId="77777777" w:rsidR="000C1F76" w:rsidRDefault="00F04C83">
            <w:pPr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CTGTTATAGGAGATTTAAAGT</w:t>
            </w:r>
          </w:p>
        </w:tc>
        <w:tc>
          <w:tcPr>
            <w:tcW w:w="1282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C62DBD9" w14:textId="77777777" w:rsidR="000C1F76" w:rsidRDefault="00F04C83">
            <w:pPr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03</w:t>
            </w:r>
          </w:p>
        </w:tc>
      </w:tr>
      <w:tr w:rsidR="000C1F76" w14:paraId="4BCAEED1" w14:textId="77777777">
        <w:trPr>
          <w:trHeight w:val="516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14410A5D" w14:textId="77777777" w:rsidR="000C1F76" w:rsidRDefault="00F04C83">
            <w:pPr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pCoV-S1-R</w:t>
            </w:r>
          </w:p>
        </w:tc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73C1F" w14:textId="77777777" w:rsidR="000C1F76" w:rsidRDefault="00F04C83">
            <w:pPr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TTTAAAACAATGTTGTGCATA</w:t>
            </w:r>
          </w:p>
        </w:tc>
        <w:tc>
          <w:tcPr>
            <w:tcW w:w="128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0A3CCA" w14:textId="77777777" w:rsidR="000C1F76" w:rsidRDefault="000C1F76">
            <w:pPr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C1F76" w14:paraId="3F6AA8F2" w14:textId="77777777">
        <w:trPr>
          <w:trHeight w:val="505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4338B52C" w14:textId="77777777" w:rsidR="000C1F76" w:rsidRDefault="00F04C83">
            <w:pPr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pCoV-S2-F</w:t>
            </w:r>
          </w:p>
        </w:tc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B2C60" w14:textId="77777777" w:rsidR="000C1F76" w:rsidRDefault="00F04C83">
            <w:pPr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TGCTAATGTTTCTGTTAGC</w:t>
            </w:r>
          </w:p>
        </w:tc>
        <w:tc>
          <w:tcPr>
            <w:tcW w:w="128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3326573" w14:textId="77777777" w:rsidR="000C1F76" w:rsidRDefault="00F04C83">
            <w:pPr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17</w:t>
            </w:r>
          </w:p>
        </w:tc>
      </w:tr>
      <w:tr w:rsidR="000C1F76" w14:paraId="4CCDDE00" w14:textId="77777777">
        <w:trPr>
          <w:trHeight w:val="505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79E02048" w14:textId="77777777" w:rsidR="000C1F76" w:rsidRDefault="00F04C83">
            <w:pPr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pCoV-S2-R</w:t>
            </w:r>
          </w:p>
        </w:tc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36F3B" w14:textId="77777777" w:rsidR="000C1F76" w:rsidRDefault="00F04C83">
            <w:pPr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CAGTGCAATTATTATAAGCC</w:t>
            </w:r>
          </w:p>
        </w:tc>
        <w:tc>
          <w:tcPr>
            <w:tcW w:w="128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40EF4B1" w14:textId="77777777" w:rsidR="000C1F76" w:rsidRDefault="000C1F76">
            <w:pPr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C1F76" w14:paraId="00E3F546" w14:textId="77777777">
        <w:trPr>
          <w:trHeight w:val="505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10CA8C94" w14:textId="77777777" w:rsidR="000C1F76" w:rsidRDefault="00F04C83">
            <w:pPr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pCoV-S3-F</w:t>
            </w:r>
          </w:p>
        </w:tc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FD6CB" w14:textId="77777777" w:rsidR="000C1F76" w:rsidRDefault="00F04C83">
            <w:pPr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TCTGCTATAGAGGATTTAC</w:t>
            </w:r>
          </w:p>
        </w:tc>
        <w:tc>
          <w:tcPr>
            <w:tcW w:w="128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45FF918" w14:textId="77777777" w:rsidR="000C1F76" w:rsidRDefault="00F04C83">
            <w:pPr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30</w:t>
            </w:r>
          </w:p>
        </w:tc>
      </w:tr>
      <w:tr w:rsidR="000C1F76" w14:paraId="6CA0A42E" w14:textId="77777777">
        <w:trPr>
          <w:trHeight w:val="505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444532F4" w14:textId="77777777" w:rsidR="000C1F76" w:rsidRDefault="00F04C83">
            <w:pPr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pCoV-S3-R</w:t>
            </w:r>
          </w:p>
        </w:tc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0A125" w14:textId="77777777" w:rsidR="000C1F76" w:rsidRDefault="00F04C83">
            <w:pPr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ATTACTAACTCCTGGTGTC</w:t>
            </w:r>
          </w:p>
        </w:tc>
        <w:tc>
          <w:tcPr>
            <w:tcW w:w="128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1F2D9F6" w14:textId="77777777" w:rsidR="000C1F76" w:rsidRDefault="000C1F76">
            <w:pPr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C1F76" w14:paraId="268A22D4" w14:textId="77777777">
        <w:trPr>
          <w:trHeight w:val="505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69C7758A" w14:textId="77777777" w:rsidR="000C1F76" w:rsidRDefault="00F04C83">
            <w:pPr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pCoV-</w:t>
            </w:r>
            <w:r>
              <w:rPr>
                <w:rFonts w:ascii="Times New Roman" w:eastAsia="黑体" w:hAnsi="Times New Roman" w:cs="Times New Roman"/>
                <w:bCs/>
                <w:szCs w:val="21"/>
              </w:rPr>
              <w:t>NS4ab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F</w:t>
            </w:r>
          </w:p>
        </w:tc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520A7" w14:textId="77777777" w:rsidR="000C1F76" w:rsidRDefault="00F04C83">
            <w:pPr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TTCATATGCTGTTGTACAGG</w:t>
            </w:r>
          </w:p>
        </w:tc>
        <w:tc>
          <w:tcPr>
            <w:tcW w:w="128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DF26144" w14:textId="77777777" w:rsidR="000C1F76" w:rsidRDefault="00F04C83">
            <w:pPr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38</w:t>
            </w:r>
          </w:p>
        </w:tc>
      </w:tr>
      <w:tr w:rsidR="000C1F76" w14:paraId="4905695F" w14:textId="77777777">
        <w:trPr>
          <w:trHeight w:val="537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1C66F08A" w14:textId="77777777" w:rsidR="000C1F76" w:rsidRDefault="00F04C83">
            <w:pPr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pCoV-NS4ab-R</w:t>
            </w:r>
          </w:p>
        </w:tc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6A996" w14:textId="77777777" w:rsidR="000C1F76" w:rsidRDefault="00F04C83">
            <w:pPr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CACATCAAGAACTGGTGGT</w:t>
            </w:r>
          </w:p>
        </w:tc>
        <w:tc>
          <w:tcPr>
            <w:tcW w:w="1282" w:type="dxa"/>
            <w:vMerge/>
            <w:tcBorders>
              <w:left w:val="nil"/>
              <w:right w:val="nil"/>
            </w:tcBorders>
            <w:vAlign w:val="center"/>
          </w:tcPr>
          <w:p w14:paraId="4A44B5F6" w14:textId="77777777" w:rsidR="000C1F76" w:rsidRDefault="000C1F76">
            <w:pPr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C1F76" w14:paraId="69E511C6" w14:textId="77777777">
        <w:trPr>
          <w:trHeight w:val="537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6FA83488" w14:textId="77777777" w:rsidR="000C1F76" w:rsidRDefault="00F04C83">
            <w:pPr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BCoV-qF</w:t>
            </w:r>
            <w:proofErr w:type="spellEnd"/>
          </w:p>
        </w:tc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42923" w14:textId="77777777" w:rsidR="000C1F76" w:rsidRDefault="00F04C83">
            <w:pPr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CTGCCACGATGGTATTTTT</w:t>
            </w:r>
          </w:p>
        </w:tc>
        <w:tc>
          <w:tcPr>
            <w:tcW w:w="1282" w:type="dxa"/>
            <w:vMerge w:val="restart"/>
            <w:tcBorders>
              <w:left w:val="nil"/>
              <w:right w:val="nil"/>
            </w:tcBorders>
            <w:vAlign w:val="center"/>
          </w:tcPr>
          <w:p w14:paraId="0BDAF491" w14:textId="77777777" w:rsidR="000C1F76" w:rsidRDefault="00F04C83">
            <w:pPr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" w:name="OLE_LINK61"/>
            <w:r>
              <w:rPr>
                <w:rFonts w:ascii="Times New Roman" w:hAnsi="Times New Roman" w:cs="Times New Roman"/>
                <w:szCs w:val="21"/>
              </w:rPr>
              <w:t>101</w:t>
            </w:r>
            <w:bookmarkEnd w:id="1"/>
          </w:p>
        </w:tc>
      </w:tr>
      <w:tr w:rsidR="000C1F76" w14:paraId="1DE19CB2" w14:textId="77777777">
        <w:trPr>
          <w:trHeight w:val="537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13E7D47D" w14:textId="77777777" w:rsidR="000C1F76" w:rsidRDefault="00F04C83">
            <w:pPr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BCoV-qR</w:t>
            </w:r>
            <w:proofErr w:type="spellEnd"/>
          </w:p>
        </w:tc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F870B" w14:textId="77777777" w:rsidR="000C1F76" w:rsidRDefault="00F04C83">
            <w:pPr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GTTACTAGCGACCCAGAAGAC</w:t>
            </w:r>
          </w:p>
        </w:tc>
        <w:tc>
          <w:tcPr>
            <w:tcW w:w="1282" w:type="dxa"/>
            <w:vMerge/>
            <w:tcBorders>
              <w:left w:val="nil"/>
              <w:right w:val="nil"/>
            </w:tcBorders>
          </w:tcPr>
          <w:p w14:paraId="177C7D5A" w14:textId="77777777" w:rsidR="000C1F76" w:rsidRDefault="000C1F76">
            <w:pPr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C1F76" w14:paraId="5D2A99F6" w14:textId="77777777">
        <w:trPr>
          <w:trHeight w:val="537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73451893" w14:textId="77777777" w:rsidR="000C1F76" w:rsidRDefault="00F04C83">
            <w:pPr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BCoV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q-probe</w:t>
            </w:r>
          </w:p>
        </w:tc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CBD48" w14:textId="77777777" w:rsidR="000C1F76" w:rsidRDefault="00F04C83">
            <w:pPr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AM-CTATCTTGGAACAGGACCGCATGCCA-BHQ1</w:t>
            </w:r>
          </w:p>
        </w:tc>
        <w:tc>
          <w:tcPr>
            <w:tcW w:w="1282" w:type="dxa"/>
            <w:vMerge/>
            <w:tcBorders>
              <w:left w:val="nil"/>
              <w:right w:val="nil"/>
            </w:tcBorders>
          </w:tcPr>
          <w:p w14:paraId="158652FE" w14:textId="77777777" w:rsidR="000C1F76" w:rsidRDefault="000C1F76">
            <w:pPr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C1F76" w14:paraId="1F836999" w14:textId="77777777">
        <w:trPr>
          <w:trHeight w:val="539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46615B57" w14:textId="77777777" w:rsidR="000C1F76" w:rsidRDefault="00F04C83">
            <w:pPr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oV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N-F</w:t>
            </w:r>
          </w:p>
        </w:tc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A04CE" w14:textId="77777777" w:rsidR="000C1F76" w:rsidRDefault="00F04C83">
            <w:pPr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GGTGTGCCTATTGCACCAG</w:t>
            </w:r>
          </w:p>
        </w:tc>
        <w:tc>
          <w:tcPr>
            <w:tcW w:w="1282" w:type="dxa"/>
            <w:vMerge w:val="restart"/>
            <w:tcBorders>
              <w:left w:val="nil"/>
              <w:right w:val="nil"/>
            </w:tcBorders>
            <w:vAlign w:val="center"/>
          </w:tcPr>
          <w:p w14:paraId="55971166" w14:textId="77777777" w:rsidR="000C1F76" w:rsidRDefault="00F04C83">
            <w:pPr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0</w:t>
            </w:r>
          </w:p>
        </w:tc>
      </w:tr>
      <w:tr w:rsidR="000C1F76" w14:paraId="784E3B38" w14:textId="77777777">
        <w:trPr>
          <w:trHeight w:val="537"/>
          <w:jc w:val="center"/>
        </w:trPr>
        <w:tc>
          <w:tcPr>
            <w:tcW w:w="164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F76C982" w14:textId="77777777" w:rsidR="000C1F76" w:rsidRDefault="00F04C83">
            <w:pPr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</w:rPr>
              <w:lastRenderedPageBreak/>
              <w:t>CoV</w:t>
            </w:r>
            <w:proofErr w:type="spellEnd"/>
            <w:r>
              <w:rPr>
                <w:rFonts w:ascii="Times New Roman" w:hAnsi="Times New Roman" w:cs="Times New Roman"/>
              </w:rPr>
              <w:t>-N-R</w:t>
            </w:r>
          </w:p>
        </w:tc>
        <w:tc>
          <w:tcPr>
            <w:tcW w:w="501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B1D392C" w14:textId="77777777" w:rsidR="000C1F76" w:rsidRDefault="00F04C83">
            <w:pPr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TTAGTTACTTGCTGTGGC</w:t>
            </w:r>
          </w:p>
        </w:tc>
        <w:tc>
          <w:tcPr>
            <w:tcW w:w="1282" w:type="dxa"/>
            <w:vMerge/>
            <w:tcBorders>
              <w:left w:val="nil"/>
              <w:bottom w:val="single" w:sz="12" w:space="0" w:color="000000"/>
              <w:right w:val="nil"/>
            </w:tcBorders>
          </w:tcPr>
          <w:p w14:paraId="0B2728A0" w14:textId="77777777" w:rsidR="000C1F76" w:rsidRDefault="000C1F76">
            <w:pPr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6C42BCEA" w14:textId="02258704" w:rsidR="000C1F76" w:rsidRDefault="000C1F76"/>
    <w:sectPr w:rsidR="000C1F76">
      <w:footerReference w:type="default" r:id="rId6"/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BC24BD" w14:textId="77777777" w:rsidR="00362089" w:rsidRDefault="00362089">
      <w:pPr>
        <w:spacing w:line="240" w:lineRule="auto"/>
      </w:pPr>
      <w:r>
        <w:separator/>
      </w:r>
    </w:p>
  </w:endnote>
  <w:endnote w:type="continuationSeparator" w:id="0">
    <w:p w14:paraId="4DA72325" w14:textId="77777777" w:rsidR="00362089" w:rsidRDefault="0036208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13100396"/>
    </w:sdtPr>
    <w:sdtContent>
      <w:p w14:paraId="4BB69DE0" w14:textId="77777777" w:rsidR="000C1F76" w:rsidRDefault="00F04C8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1</w:t>
        </w:r>
        <w:r>
          <w:fldChar w:fldCharType="end"/>
        </w:r>
      </w:p>
    </w:sdtContent>
  </w:sdt>
  <w:p w14:paraId="37D3890C" w14:textId="77777777" w:rsidR="000C1F76" w:rsidRDefault="000C1F7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B54CBC" w14:textId="77777777" w:rsidR="00362089" w:rsidRDefault="00362089">
      <w:pPr>
        <w:spacing w:after="0"/>
      </w:pPr>
      <w:r>
        <w:separator/>
      </w:r>
    </w:p>
  </w:footnote>
  <w:footnote w:type="continuationSeparator" w:id="0">
    <w:p w14:paraId="543D746C" w14:textId="77777777" w:rsidR="00362089" w:rsidRDefault="0036208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WI5YTM5ZmNkYTg0MTU0OGJkYzE1ODAxMDRkMGM3OTAifQ=="/>
    <w:docVar w:name="KSO_WPS_MARK_KEY" w:val="69008ffb-1fa6-4de1-bda7-d6bf655ecaf0"/>
  </w:docVars>
  <w:rsids>
    <w:rsidRoot w:val="4ADF7618"/>
    <w:rsid w:val="000C1F76"/>
    <w:rsid w:val="001A2689"/>
    <w:rsid w:val="00256080"/>
    <w:rsid w:val="002904BF"/>
    <w:rsid w:val="003476F1"/>
    <w:rsid w:val="00362089"/>
    <w:rsid w:val="00424FA9"/>
    <w:rsid w:val="00475A7D"/>
    <w:rsid w:val="00491F96"/>
    <w:rsid w:val="00540FD6"/>
    <w:rsid w:val="00710574"/>
    <w:rsid w:val="00793A97"/>
    <w:rsid w:val="00856CA3"/>
    <w:rsid w:val="00877537"/>
    <w:rsid w:val="00885178"/>
    <w:rsid w:val="00A40019"/>
    <w:rsid w:val="00A42E95"/>
    <w:rsid w:val="00CD050F"/>
    <w:rsid w:val="00D504FE"/>
    <w:rsid w:val="00F04C83"/>
    <w:rsid w:val="00F4016F"/>
    <w:rsid w:val="00F5240B"/>
    <w:rsid w:val="032A6409"/>
    <w:rsid w:val="1AFD028E"/>
    <w:rsid w:val="3AD41CEA"/>
    <w:rsid w:val="450D2D04"/>
    <w:rsid w:val="4ADF7618"/>
    <w:rsid w:val="50E80A83"/>
    <w:rsid w:val="794E0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3213B2E"/>
  <w15:docId w15:val="{B337ED62-A93B-40C7-9435-6323FC17F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footer" w:uiPriority="99" w:unhideWhenUsed="1" w:qFormat="1"/>
    <w:lsdException w:name="caption" w:semiHidden="1" w:unhideWhenUsed="1" w:qFormat="1"/>
    <w:lsdException w:name="annotation reference" w:qFormat="1"/>
    <w:lsdException w:name="line number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after="160" w:line="259" w:lineRule="auto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jc w:val="left"/>
    </w:pPr>
  </w:style>
  <w:style w:type="paragraph" w:styleId="a5">
    <w:name w:val="footer"/>
    <w:basedOn w:val="a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annotation subject"/>
    <w:basedOn w:val="a3"/>
    <w:next w:val="a3"/>
    <w:link w:val="a7"/>
    <w:qFormat/>
    <w:rPr>
      <w:b/>
      <w:bCs/>
    </w:rPr>
  </w:style>
  <w:style w:type="table" w:styleId="a8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line number"/>
    <w:basedOn w:val="a0"/>
    <w:qFormat/>
  </w:style>
  <w:style w:type="character" w:styleId="aa">
    <w:name w:val="annotation reference"/>
    <w:basedOn w:val="a0"/>
    <w:qFormat/>
    <w:rPr>
      <w:sz w:val="21"/>
      <w:szCs w:val="21"/>
    </w:rPr>
  </w:style>
  <w:style w:type="paragraph" w:customStyle="1" w:styleId="1">
    <w:name w:val="修订1"/>
    <w:hidden/>
    <w:uiPriority w:val="99"/>
    <w:unhideWhenUsed/>
    <w:qFormat/>
    <w:rPr>
      <w:kern w:val="2"/>
      <w:sz w:val="21"/>
      <w:szCs w:val="22"/>
    </w:rPr>
  </w:style>
  <w:style w:type="character" w:customStyle="1" w:styleId="a4">
    <w:name w:val="批注文字 字符"/>
    <w:basedOn w:val="a0"/>
    <w:link w:val="a3"/>
    <w:qFormat/>
    <w:rPr>
      <w:kern w:val="2"/>
      <w:sz w:val="21"/>
      <w:szCs w:val="22"/>
    </w:rPr>
  </w:style>
  <w:style w:type="character" w:customStyle="1" w:styleId="a7">
    <w:name w:val="批注主题 字符"/>
    <w:basedOn w:val="a4"/>
    <w:link w:val="a6"/>
    <w:qFormat/>
    <w:rPr>
      <w:b/>
      <w:bCs/>
      <w:kern w:val="2"/>
      <w:sz w:val="21"/>
      <w:szCs w:val="22"/>
    </w:rPr>
  </w:style>
  <w:style w:type="paragraph" w:styleId="ab">
    <w:name w:val="Revision"/>
    <w:hidden/>
    <w:uiPriority w:val="99"/>
    <w:unhideWhenUsed/>
    <w:rsid w:val="00F04C83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3</Words>
  <Characters>535</Characters>
  <Application>Microsoft Office Word</Application>
  <DocSecurity>0</DocSecurity>
  <Lines>4</Lines>
  <Paragraphs>1</Paragraphs>
  <ScaleCrop>false</ScaleCrop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edom</dc:creator>
  <cp:keywords/>
  <dc:description/>
  <cp:lastModifiedBy>霞 李</cp:lastModifiedBy>
  <cp:revision>3</cp:revision>
  <dcterms:created xsi:type="dcterms:W3CDTF">2024-12-10T12:29:00Z</dcterms:created>
  <dcterms:modified xsi:type="dcterms:W3CDTF">2025-02-17T0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B10DEA7139FC4D639546BFE4765D4C3E</vt:lpwstr>
  </property>
</Properties>
</file>